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A7A95" w14:textId="77777777" w:rsidR="00C62431" w:rsidRPr="00D34FAF" w:rsidRDefault="00C62431">
      <w:pPr>
        <w:rPr>
          <w:rFonts w:ascii="Times New Roman" w:hAnsi="Times New Roman" w:cs="Times New Roman"/>
          <w:lang w:val="en-US"/>
        </w:rPr>
      </w:pPr>
    </w:p>
    <w:p w14:paraId="7D300776" w14:textId="77777777" w:rsidR="00C7511C" w:rsidRDefault="007C687E">
      <w:pPr>
        <w:rPr>
          <w:rFonts w:ascii="Times New Roman" w:hAnsi="Times New Roman" w:cs="Times New Roman"/>
          <w:lang w:val="en-US"/>
        </w:rPr>
      </w:pPr>
      <w:r w:rsidRPr="00D34FAF">
        <w:rPr>
          <w:rFonts w:ascii="Times New Roman" w:hAnsi="Times New Roman" w:cs="Times New Roman"/>
          <w:lang w:val="en-US"/>
        </w:rPr>
        <w:t>Table</w:t>
      </w:r>
      <w:r w:rsidR="00E568E6" w:rsidRPr="00D34FAF">
        <w:rPr>
          <w:rFonts w:ascii="Times New Roman" w:hAnsi="Times New Roman" w:cs="Times New Roman"/>
          <w:lang w:val="en-US"/>
        </w:rPr>
        <w:t xml:space="preserve"> S</w:t>
      </w:r>
      <w:r w:rsidR="00B41F85" w:rsidRPr="00D34FAF">
        <w:rPr>
          <w:rFonts w:ascii="Times New Roman" w:hAnsi="Times New Roman" w:cs="Times New Roman"/>
          <w:lang w:val="en-US"/>
        </w:rPr>
        <w:t>1</w:t>
      </w:r>
    </w:p>
    <w:p w14:paraId="6A1D7DDE" w14:textId="369B40E4" w:rsidR="005568A5" w:rsidRPr="00D34FAF" w:rsidRDefault="00B41F85">
      <w:pPr>
        <w:rPr>
          <w:rFonts w:ascii="Times New Roman" w:hAnsi="Times New Roman" w:cs="Times New Roman"/>
          <w:lang w:val="en-US"/>
        </w:rPr>
      </w:pPr>
      <w:r w:rsidRPr="00D34FAF">
        <w:rPr>
          <w:rFonts w:ascii="Times New Roman" w:hAnsi="Times New Roman" w:cs="Times New Roman"/>
          <w:lang w:val="en-US"/>
        </w:rPr>
        <w:t>a</w:t>
      </w:r>
      <w:r w:rsidR="007C687E" w:rsidRPr="00D34FAF">
        <w:rPr>
          <w:rFonts w:ascii="Times New Roman" w:hAnsi="Times New Roman" w:cs="Times New Roman"/>
          <w:lang w:val="en-US"/>
        </w:rPr>
        <w:t xml:space="preserve">. </w:t>
      </w:r>
      <w:r w:rsidRPr="00D34FAF">
        <w:rPr>
          <w:rFonts w:ascii="Times New Roman" w:hAnsi="Times New Roman" w:cs="Times New Roman"/>
          <w:lang w:val="en-US"/>
        </w:rPr>
        <w:t>List of p</w:t>
      </w:r>
      <w:r w:rsidR="000C6487" w:rsidRPr="00D34FAF">
        <w:rPr>
          <w:rFonts w:ascii="Times New Roman" w:hAnsi="Times New Roman" w:cs="Times New Roman"/>
          <w:lang w:val="en-US"/>
        </w:rPr>
        <w:t xml:space="preserve">rimers used for </w:t>
      </w:r>
      <w:r w:rsidR="002C79EA" w:rsidRPr="00D34FAF">
        <w:rPr>
          <w:rFonts w:ascii="Times New Roman" w:hAnsi="Times New Roman" w:cs="Times New Roman"/>
          <w:lang w:val="en-US"/>
        </w:rPr>
        <w:t>RT-</w:t>
      </w:r>
      <w:proofErr w:type="spellStart"/>
      <w:r w:rsidR="000C6487" w:rsidRPr="00D34FAF">
        <w:rPr>
          <w:rFonts w:ascii="Times New Roman" w:hAnsi="Times New Roman" w:cs="Times New Roman"/>
          <w:lang w:val="en-US"/>
        </w:rPr>
        <w:t>qPCR</w:t>
      </w:r>
      <w:proofErr w:type="spellEnd"/>
      <w:r w:rsidRPr="00D34FAF">
        <w:rPr>
          <w:rFonts w:ascii="Times New Roman" w:hAnsi="Times New Roman" w:cs="Times New Roman"/>
          <w:lang w:val="en-US"/>
        </w:rPr>
        <w:t xml:space="preserve"> with SYBR Green</w:t>
      </w:r>
    </w:p>
    <w:p w14:paraId="0872A264" w14:textId="77777777" w:rsidR="00C62431" w:rsidRPr="00D34FAF" w:rsidRDefault="00C6243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308" w:type="dxa"/>
        <w:tblLayout w:type="fixed"/>
        <w:tblLook w:val="04A0" w:firstRow="1" w:lastRow="0" w:firstColumn="1" w:lastColumn="0" w:noHBand="0" w:noVBand="1"/>
      </w:tblPr>
      <w:tblGrid>
        <w:gridCol w:w="1728"/>
        <w:gridCol w:w="4770"/>
        <w:gridCol w:w="1810"/>
      </w:tblGrid>
      <w:tr w:rsidR="00E568E6" w:rsidRPr="00D34FAF" w14:paraId="4C063C38" w14:textId="77777777" w:rsidTr="007F3191">
        <w:tc>
          <w:tcPr>
            <w:tcW w:w="1728" w:type="dxa"/>
          </w:tcPr>
          <w:p w14:paraId="30CC89A8" w14:textId="77777777" w:rsidR="00A15A64" w:rsidRPr="00D34FAF" w:rsidRDefault="00A15A64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770" w:type="dxa"/>
          </w:tcPr>
          <w:p w14:paraId="31C9B5C5" w14:textId="77777777" w:rsidR="00A15A64" w:rsidRPr="00D34FAF" w:rsidRDefault="00A15A64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810" w:type="dxa"/>
          </w:tcPr>
          <w:p w14:paraId="224F01D6" w14:textId="77777777" w:rsidR="00A15A64" w:rsidRPr="00D34FAF" w:rsidRDefault="00A15A64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</w:p>
        </w:tc>
      </w:tr>
      <w:tr w:rsidR="00E568E6" w:rsidRPr="00D34FAF" w14:paraId="481EB375" w14:textId="77777777" w:rsidTr="007F3191">
        <w:tc>
          <w:tcPr>
            <w:tcW w:w="1728" w:type="dxa"/>
            <w:vAlign w:val="bottom"/>
          </w:tcPr>
          <w:p w14:paraId="26410324" w14:textId="77777777" w:rsidR="00A05D51" w:rsidRPr="00D34FAF" w:rsidRDefault="00A05D51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EF1a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center"/>
          </w:tcPr>
          <w:p w14:paraId="27224AE8" w14:textId="77777777" w:rsidR="00A05D51" w:rsidRPr="00D34FAF" w:rsidRDefault="00A05D51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CCCTCCAGGATGTCTAC</w:t>
            </w:r>
          </w:p>
        </w:tc>
        <w:tc>
          <w:tcPr>
            <w:tcW w:w="1810" w:type="dxa"/>
            <w:vMerge w:val="restart"/>
            <w:vAlign w:val="bottom"/>
          </w:tcPr>
          <w:p w14:paraId="69A05D0D" w14:textId="77777777" w:rsidR="00A05D51" w:rsidRPr="00D34FAF" w:rsidRDefault="00A05D51" w:rsidP="00494A76">
            <w:pPr>
              <w:spacing w:before="100" w:beforeAutospacing="1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G933853</w:t>
            </w:r>
          </w:p>
        </w:tc>
      </w:tr>
      <w:tr w:rsidR="00E568E6" w:rsidRPr="00D34FAF" w14:paraId="1E29057E" w14:textId="77777777" w:rsidTr="007F3191">
        <w:tc>
          <w:tcPr>
            <w:tcW w:w="1728" w:type="dxa"/>
            <w:vAlign w:val="bottom"/>
          </w:tcPr>
          <w:p w14:paraId="5CD77362" w14:textId="77777777" w:rsidR="00A05D51" w:rsidRPr="00D34FAF" w:rsidRDefault="00A05D51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EF1a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5072554F" w14:textId="77777777" w:rsidR="00A05D51" w:rsidRPr="00D34FAF" w:rsidRDefault="00A05D51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CGGCCCACAGGTACTG</w:t>
            </w:r>
          </w:p>
        </w:tc>
        <w:tc>
          <w:tcPr>
            <w:tcW w:w="1810" w:type="dxa"/>
            <w:vMerge/>
            <w:vAlign w:val="bottom"/>
          </w:tcPr>
          <w:p w14:paraId="4D3FA851" w14:textId="77777777" w:rsidR="00A05D51" w:rsidRPr="00D34FAF" w:rsidRDefault="00A05D51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7F527D51" w14:textId="77777777" w:rsidTr="007F3191">
        <w:tc>
          <w:tcPr>
            <w:tcW w:w="1728" w:type="dxa"/>
          </w:tcPr>
          <w:p w14:paraId="26C472FD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FNa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597C20EF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AGTATGCAGAGCGTGTG</w:t>
            </w:r>
          </w:p>
        </w:tc>
        <w:tc>
          <w:tcPr>
            <w:tcW w:w="1810" w:type="dxa"/>
            <w:vMerge w:val="restart"/>
            <w:vAlign w:val="bottom"/>
          </w:tcPr>
          <w:p w14:paraId="0A08668A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DQ354152</w:t>
            </w:r>
          </w:p>
        </w:tc>
      </w:tr>
      <w:tr w:rsidR="00E568E6" w:rsidRPr="00D34FAF" w14:paraId="4A498F79" w14:textId="77777777" w:rsidTr="007F3191">
        <w:tc>
          <w:tcPr>
            <w:tcW w:w="1728" w:type="dxa"/>
          </w:tcPr>
          <w:p w14:paraId="1A9E8DAE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FNa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4FAE0C6D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TCCTCCCATCTGGTCCAG</w:t>
            </w:r>
          </w:p>
        </w:tc>
        <w:tc>
          <w:tcPr>
            <w:tcW w:w="1810" w:type="dxa"/>
            <w:vMerge/>
            <w:vAlign w:val="bottom"/>
          </w:tcPr>
          <w:p w14:paraId="631F7E9F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25C7B1B2" w14:textId="77777777" w:rsidTr="007F3191">
        <w:tc>
          <w:tcPr>
            <w:tcW w:w="1728" w:type="dxa"/>
          </w:tcPr>
          <w:p w14:paraId="0311FC83" w14:textId="77777777" w:rsidR="00494A76" w:rsidRPr="00D34FAF" w:rsidRDefault="00D13878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4A76" w:rsidRPr="00D34FA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4770" w:type="dxa"/>
            <w:vAlign w:val="center"/>
          </w:tcPr>
          <w:p w14:paraId="6410E21D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AGGGCTGTGATGTGTTTCTG</w:t>
            </w:r>
          </w:p>
        </w:tc>
        <w:tc>
          <w:tcPr>
            <w:tcW w:w="1810" w:type="dxa"/>
            <w:vMerge w:val="restart"/>
            <w:vAlign w:val="bottom"/>
          </w:tcPr>
          <w:p w14:paraId="76BF5909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Y795563</w:t>
            </w:r>
          </w:p>
        </w:tc>
      </w:tr>
      <w:tr w:rsidR="00E568E6" w:rsidRPr="00D34FAF" w14:paraId="56CEFB92" w14:textId="77777777" w:rsidTr="007F3191">
        <w:tc>
          <w:tcPr>
            <w:tcW w:w="1728" w:type="dxa"/>
          </w:tcPr>
          <w:p w14:paraId="78F8C437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r w:rsidR="00D13878" w:rsidRPr="00D34FAF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proofErr w:type="spellEnd"/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7A8C67EA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TACTGAGCGGCATTACT</w:t>
            </w:r>
          </w:p>
        </w:tc>
        <w:tc>
          <w:tcPr>
            <w:tcW w:w="1810" w:type="dxa"/>
            <w:vMerge/>
            <w:vAlign w:val="bottom"/>
          </w:tcPr>
          <w:p w14:paraId="777B789C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435A370F" w14:textId="77777777" w:rsidTr="007F3191">
        <w:tc>
          <w:tcPr>
            <w:tcW w:w="1728" w:type="dxa"/>
            <w:vAlign w:val="bottom"/>
          </w:tcPr>
          <w:p w14:paraId="5D95F677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5D1D18AF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AACCACAGAGGCTTTGAA</w:t>
            </w:r>
          </w:p>
        </w:tc>
        <w:tc>
          <w:tcPr>
            <w:tcW w:w="1810" w:type="dxa"/>
            <w:vMerge w:val="restart"/>
            <w:vAlign w:val="bottom"/>
          </w:tcPr>
          <w:p w14:paraId="4048C92A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U66475</w:t>
            </w:r>
          </w:p>
        </w:tc>
      </w:tr>
      <w:tr w:rsidR="00E568E6" w:rsidRPr="00D34FAF" w14:paraId="063806B0" w14:textId="77777777" w:rsidTr="007F3191">
        <w:tc>
          <w:tcPr>
            <w:tcW w:w="1728" w:type="dxa"/>
            <w:vAlign w:val="bottom"/>
          </w:tcPr>
          <w:p w14:paraId="76FF1C61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33F09E97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GCTTGGTCAGGATGCCTAAT</w:t>
            </w:r>
          </w:p>
        </w:tc>
        <w:tc>
          <w:tcPr>
            <w:tcW w:w="1810" w:type="dxa"/>
            <w:vMerge/>
            <w:vAlign w:val="bottom"/>
          </w:tcPr>
          <w:p w14:paraId="3100C951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0E8926FD" w14:textId="77777777" w:rsidTr="007F3191">
        <w:tc>
          <w:tcPr>
            <w:tcW w:w="1728" w:type="dxa"/>
            <w:vAlign w:val="bottom"/>
          </w:tcPr>
          <w:p w14:paraId="2E6554BF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0070EFD1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TGAAAAACGAAAAGGGCCA</w:t>
            </w:r>
          </w:p>
        </w:tc>
        <w:tc>
          <w:tcPr>
            <w:tcW w:w="1810" w:type="dxa"/>
            <w:vMerge w:val="restart"/>
            <w:vAlign w:val="bottom"/>
          </w:tcPr>
          <w:p w14:paraId="07ACE2E5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Y926456</w:t>
            </w:r>
          </w:p>
        </w:tc>
      </w:tr>
      <w:tr w:rsidR="00E568E6" w:rsidRPr="00D34FAF" w14:paraId="767B2E73" w14:textId="77777777" w:rsidTr="007F3191">
        <w:tc>
          <w:tcPr>
            <w:tcW w:w="1728" w:type="dxa"/>
            <w:vAlign w:val="bottom"/>
          </w:tcPr>
          <w:p w14:paraId="3EA974F1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05F80627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CAGGGACTCCCTCCTTGTT</w:t>
            </w:r>
          </w:p>
        </w:tc>
        <w:tc>
          <w:tcPr>
            <w:tcW w:w="1810" w:type="dxa"/>
            <w:vMerge/>
            <w:vAlign w:val="bottom"/>
          </w:tcPr>
          <w:p w14:paraId="1710B1A1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2D24BB6C" w14:textId="77777777" w:rsidTr="007F3191">
        <w:tc>
          <w:tcPr>
            <w:tcW w:w="1728" w:type="dxa"/>
            <w:vAlign w:val="bottom"/>
          </w:tcPr>
          <w:p w14:paraId="6EB1DE1F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Viperin</w:t>
            </w:r>
            <w:proofErr w:type="spellEnd"/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38A33E47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CTTGATGTTGGCGTGGAA</w:t>
            </w:r>
          </w:p>
        </w:tc>
        <w:tc>
          <w:tcPr>
            <w:tcW w:w="1810" w:type="dxa"/>
            <w:vMerge w:val="restart"/>
            <w:vAlign w:val="bottom"/>
          </w:tcPr>
          <w:p w14:paraId="6998FCBD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T047610</w:t>
            </w:r>
          </w:p>
        </w:tc>
      </w:tr>
      <w:tr w:rsidR="00E568E6" w:rsidRPr="00D34FAF" w14:paraId="140B3E97" w14:textId="77777777" w:rsidTr="007F3191">
        <w:tc>
          <w:tcPr>
            <w:tcW w:w="1728" w:type="dxa"/>
            <w:vAlign w:val="bottom"/>
          </w:tcPr>
          <w:p w14:paraId="7536F320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Viperin</w:t>
            </w:r>
            <w:proofErr w:type="spellEnd"/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581A0B1C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CATGTCAGCTTTGCTCCACA</w:t>
            </w:r>
          </w:p>
        </w:tc>
        <w:tc>
          <w:tcPr>
            <w:tcW w:w="1810" w:type="dxa"/>
            <w:vMerge/>
            <w:vAlign w:val="bottom"/>
          </w:tcPr>
          <w:p w14:paraId="7A290E01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2F0E6F72" w14:textId="77777777" w:rsidTr="007F3191">
        <w:tc>
          <w:tcPr>
            <w:tcW w:w="1728" w:type="dxa"/>
            <w:vAlign w:val="bottom"/>
          </w:tcPr>
          <w:p w14:paraId="0E6CF502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05001284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CAATGAAGTAGGCACAGCA</w:t>
            </w:r>
          </w:p>
        </w:tc>
        <w:tc>
          <w:tcPr>
            <w:tcW w:w="1810" w:type="dxa"/>
            <w:vMerge w:val="restart"/>
            <w:vAlign w:val="bottom"/>
          </w:tcPr>
          <w:p w14:paraId="6ED2FBB0" w14:textId="77777777" w:rsidR="00494A76" w:rsidRPr="00D34FAF" w:rsidRDefault="00494A76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T048538</w:t>
            </w:r>
          </w:p>
        </w:tc>
      </w:tr>
      <w:tr w:rsidR="00E568E6" w:rsidRPr="00D34FAF" w14:paraId="498ACA01" w14:textId="77777777" w:rsidTr="007F3191">
        <w:tc>
          <w:tcPr>
            <w:tcW w:w="1728" w:type="dxa"/>
            <w:vAlign w:val="bottom"/>
          </w:tcPr>
          <w:p w14:paraId="57D64074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51738C63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GCAGCTCTATTTCCGTTTC</w:t>
            </w:r>
          </w:p>
        </w:tc>
        <w:tc>
          <w:tcPr>
            <w:tcW w:w="1810" w:type="dxa"/>
            <w:vMerge/>
            <w:vAlign w:val="bottom"/>
          </w:tcPr>
          <w:p w14:paraId="58DDA188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2D033554" w14:textId="77777777" w:rsidTr="007F3191">
        <w:tc>
          <w:tcPr>
            <w:tcW w:w="1728" w:type="dxa"/>
            <w:vAlign w:val="center"/>
          </w:tcPr>
          <w:p w14:paraId="6C745BE8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A5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bookmarkEnd w:id="0"/>
            <w:proofErr w:type="spellEnd"/>
          </w:p>
        </w:tc>
        <w:tc>
          <w:tcPr>
            <w:tcW w:w="4770" w:type="dxa"/>
            <w:vAlign w:val="bottom"/>
          </w:tcPr>
          <w:p w14:paraId="46F6C16D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GTGGTCGGGCTGTACCGC</w:t>
            </w:r>
          </w:p>
        </w:tc>
        <w:tc>
          <w:tcPr>
            <w:tcW w:w="1810" w:type="dxa"/>
            <w:vMerge w:val="restart"/>
            <w:vAlign w:val="bottom"/>
          </w:tcPr>
          <w:p w14:paraId="03674D0A" w14:textId="77777777" w:rsidR="00494A76" w:rsidRPr="00D34FAF" w:rsidRDefault="001A52E5" w:rsidP="001A52E5">
            <w:pPr>
              <w:pStyle w:val="HTMLPreformatted"/>
              <w:spacing w:after="120"/>
              <w:rPr>
                <w:rFonts w:ascii="Times New Roman" w:hAnsi="Times New Roman" w:cs="Times New Roman"/>
              </w:rPr>
            </w:pPr>
            <w:r w:rsidRPr="00D34FAF">
              <w:rPr>
                <w:rFonts w:ascii="Times New Roman" w:hAnsi="Times New Roman" w:cs="Times New Roman"/>
              </w:rPr>
              <w:t>BT059640</w:t>
            </w:r>
          </w:p>
        </w:tc>
      </w:tr>
      <w:tr w:rsidR="00E568E6" w:rsidRPr="00D34FAF" w14:paraId="07721006" w14:textId="77777777" w:rsidTr="007F3191">
        <w:tc>
          <w:tcPr>
            <w:tcW w:w="1728" w:type="dxa"/>
            <w:vAlign w:val="center"/>
          </w:tcPr>
          <w:p w14:paraId="6F218FEF" w14:textId="77777777" w:rsidR="00494A76" w:rsidRPr="00D34FAF" w:rsidRDefault="00494A7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Rev </w:t>
            </w:r>
          </w:p>
        </w:tc>
        <w:tc>
          <w:tcPr>
            <w:tcW w:w="4770" w:type="dxa"/>
            <w:vAlign w:val="bottom"/>
          </w:tcPr>
          <w:p w14:paraId="759BBB68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GGGTGAGGCACACACCAC</w:t>
            </w:r>
          </w:p>
        </w:tc>
        <w:tc>
          <w:tcPr>
            <w:tcW w:w="1810" w:type="dxa"/>
            <w:vMerge/>
            <w:vAlign w:val="bottom"/>
          </w:tcPr>
          <w:p w14:paraId="72718116" w14:textId="77777777" w:rsidR="00494A76" w:rsidRPr="00D34FAF" w:rsidRDefault="00494A76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628CB2D0" w14:textId="77777777" w:rsidTr="007F3191">
        <w:tc>
          <w:tcPr>
            <w:tcW w:w="1728" w:type="dxa"/>
            <w:vAlign w:val="bottom"/>
          </w:tcPr>
          <w:p w14:paraId="3DDD605D" w14:textId="77777777" w:rsidR="00E568E6" w:rsidRPr="00D34FAF" w:rsidRDefault="00B41F85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CD4 </w:t>
            </w:r>
            <w:proofErr w:type="spellStart"/>
            <w:r w:rsidR="00E568E6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70C6B3BD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TTGAAAGGGCGAAAGTGAG</w:t>
            </w:r>
          </w:p>
        </w:tc>
        <w:tc>
          <w:tcPr>
            <w:tcW w:w="1810" w:type="dxa"/>
            <w:vMerge w:val="restart"/>
            <w:vAlign w:val="bottom"/>
          </w:tcPr>
          <w:p w14:paraId="11EA3F57" w14:textId="77777777" w:rsidR="00E568E6" w:rsidRPr="00D34FAF" w:rsidRDefault="00E568E6" w:rsidP="00E568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NM_001146408</w:t>
            </w:r>
          </w:p>
        </w:tc>
      </w:tr>
      <w:tr w:rsidR="00E568E6" w:rsidRPr="00D34FAF" w14:paraId="27BDC518" w14:textId="77777777" w:rsidTr="007F3191">
        <w:tc>
          <w:tcPr>
            <w:tcW w:w="1728" w:type="dxa"/>
            <w:vAlign w:val="bottom"/>
          </w:tcPr>
          <w:p w14:paraId="4AB4B6F8" w14:textId="77777777" w:rsidR="00E568E6" w:rsidRPr="00D34FAF" w:rsidRDefault="00B41F85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CD4 </w:t>
            </w:r>
            <w:r w:rsidR="00E568E6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11DC2708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TGCCTTCGATGAGGACATT</w:t>
            </w:r>
          </w:p>
        </w:tc>
        <w:tc>
          <w:tcPr>
            <w:tcW w:w="1810" w:type="dxa"/>
            <w:vMerge/>
            <w:vAlign w:val="bottom"/>
          </w:tcPr>
          <w:p w14:paraId="45D216B4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0C929318" w14:textId="77777777" w:rsidTr="007F3191">
        <w:tc>
          <w:tcPr>
            <w:tcW w:w="1728" w:type="dxa"/>
            <w:vAlign w:val="center"/>
          </w:tcPr>
          <w:p w14:paraId="363EEB0F" w14:textId="77777777" w:rsidR="00E568E6" w:rsidRPr="00D34FAF" w:rsidRDefault="00E568E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center"/>
          </w:tcPr>
          <w:p w14:paraId="26CC60EA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GTCTACAGCTGTGCATCAATCAA</w:t>
            </w:r>
          </w:p>
        </w:tc>
        <w:tc>
          <w:tcPr>
            <w:tcW w:w="1810" w:type="dxa"/>
            <w:vMerge w:val="restart"/>
            <w:vAlign w:val="bottom"/>
          </w:tcPr>
          <w:p w14:paraId="09AEA8E8" w14:textId="77777777" w:rsidR="00E568E6" w:rsidRPr="00D34FAF" w:rsidRDefault="00E568E6" w:rsidP="00E568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NM_001123583</w:t>
            </w:r>
          </w:p>
        </w:tc>
      </w:tr>
      <w:tr w:rsidR="00E568E6" w:rsidRPr="00D34FAF" w14:paraId="0CB19728" w14:textId="77777777" w:rsidTr="007F3191">
        <w:tc>
          <w:tcPr>
            <w:tcW w:w="1728" w:type="dxa"/>
            <w:vAlign w:val="center"/>
          </w:tcPr>
          <w:p w14:paraId="6E21A5C8" w14:textId="77777777" w:rsidR="00E568E6" w:rsidRPr="00D34FAF" w:rsidRDefault="00E568E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center"/>
          </w:tcPr>
          <w:p w14:paraId="1BE1CDFD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GCTGTGGTCATTGGTGTAGTC</w:t>
            </w:r>
          </w:p>
        </w:tc>
        <w:tc>
          <w:tcPr>
            <w:tcW w:w="1810" w:type="dxa"/>
            <w:vMerge/>
            <w:vAlign w:val="bottom"/>
          </w:tcPr>
          <w:p w14:paraId="40A81EC7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3070A841" w14:textId="77777777" w:rsidTr="007F3191">
        <w:tc>
          <w:tcPr>
            <w:tcW w:w="1728" w:type="dxa"/>
            <w:vAlign w:val="bottom"/>
          </w:tcPr>
          <w:p w14:paraId="14008B5D" w14:textId="77777777" w:rsidR="00E568E6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R</w:t>
            </w:r>
            <w:r w:rsidR="00E568E6" w:rsidRPr="00D34FA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568E6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73EF1A3E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AGACTGGCACAACCCAGAC</w:t>
            </w:r>
          </w:p>
        </w:tc>
        <w:tc>
          <w:tcPr>
            <w:tcW w:w="1810" w:type="dxa"/>
            <w:vMerge w:val="restart"/>
            <w:vAlign w:val="bottom"/>
          </w:tcPr>
          <w:p w14:paraId="36CEA3DA" w14:textId="77777777" w:rsidR="00E568E6" w:rsidRPr="00D34FAF" w:rsidRDefault="00E568E6" w:rsidP="00E568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X97435</w:t>
            </w:r>
          </w:p>
        </w:tc>
      </w:tr>
      <w:tr w:rsidR="00E568E6" w:rsidRPr="00D34FAF" w14:paraId="0FCA3781" w14:textId="77777777" w:rsidTr="007F3191">
        <w:tc>
          <w:tcPr>
            <w:tcW w:w="1728" w:type="dxa"/>
            <w:vAlign w:val="bottom"/>
          </w:tcPr>
          <w:p w14:paraId="6CF39915" w14:textId="77777777" w:rsidR="00E568E6" w:rsidRPr="00D34FAF" w:rsidRDefault="00E568E6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Rβ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5844A1CE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GTCTGGGTGCTCTTCACA</w:t>
            </w:r>
          </w:p>
        </w:tc>
        <w:tc>
          <w:tcPr>
            <w:tcW w:w="1810" w:type="dxa"/>
            <w:vMerge/>
            <w:vAlign w:val="bottom"/>
          </w:tcPr>
          <w:p w14:paraId="5C003A52" w14:textId="77777777" w:rsidR="00E568E6" w:rsidRPr="00D34FAF" w:rsidRDefault="00E568E6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2252E671" w14:textId="77777777" w:rsidTr="007F3191">
        <w:tc>
          <w:tcPr>
            <w:tcW w:w="1728" w:type="dxa"/>
            <w:vAlign w:val="bottom"/>
          </w:tcPr>
          <w:p w14:paraId="5BC00FED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z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722FDC8C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TTCTGGATGGCTTCCTCCT</w:t>
            </w:r>
          </w:p>
        </w:tc>
        <w:tc>
          <w:tcPr>
            <w:tcW w:w="1810" w:type="dxa"/>
            <w:vMerge w:val="restart"/>
            <w:vAlign w:val="bottom"/>
          </w:tcPr>
          <w:p w14:paraId="312CE4D1" w14:textId="77777777" w:rsidR="0000293B" w:rsidRPr="00D34FAF" w:rsidRDefault="0000293B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NM_001123620</w:t>
            </w:r>
          </w:p>
        </w:tc>
      </w:tr>
      <w:tr w:rsidR="00E568E6" w:rsidRPr="00D34FAF" w14:paraId="05229EFF" w14:textId="77777777" w:rsidTr="007F3191">
        <w:tc>
          <w:tcPr>
            <w:tcW w:w="1728" w:type="dxa"/>
            <w:vAlign w:val="bottom"/>
          </w:tcPr>
          <w:p w14:paraId="615F3F96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z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1E1742B9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ATTCGCCCATAACCACCTC</w:t>
            </w:r>
          </w:p>
        </w:tc>
        <w:tc>
          <w:tcPr>
            <w:tcW w:w="1810" w:type="dxa"/>
            <w:vMerge/>
            <w:vAlign w:val="bottom"/>
          </w:tcPr>
          <w:p w14:paraId="7D6775E4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0BD3E73B" w14:textId="77777777" w:rsidTr="007F3191">
        <w:tc>
          <w:tcPr>
            <w:tcW w:w="1728" w:type="dxa"/>
            <w:vAlign w:val="bottom"/>
          </w:tcPr>
          <w:p w14:paraId="1C3A5729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>ranzyme</w:t>
            </w:r>
            <w:proofErr w:type="spellEnd"/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052E6E0E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CAGGACATGCTCTGTGCTA</w:t>
            </w:r>
          </w:p>
        </w:tc>
        <w:tc>
          <w:tcPr>
            <w:tcW w:w="1810" w:type="dxa"/>
            <w:vMerge w:val="restart"/>
            <w:vAlign w:val="bottom"/>
          </w:tcPr>
          <w:p w14:paraId="6140BE5D" w14:textId="77777777" w:rsidR="0000293B" w:rsidRPr="00D34FAF" w:rsidRDefault="0000293B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XM_014133293</w:t>
            </w:r>
          </w:p>
        </w:tc>
      </w:tr>
      <w:tr w:rsidR="00E568E6" w:rsidRPr="00D34FAF" w14:paraId="6CB3318E" w14:textId="77777777" w:rsidTr="007F3191">
        <w:tc>
          <w:tcPr>
            <w:tcW w:w="1728" w:type="dxa"/>
            <w:vAlign w:val="bottom"/>
          </w:tcPr>
          <w:p w14:paraId="5B5A760F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ranzyme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ev</w:t>
            </w:r>
          </w:p>
        </w:tc>
        <w:tc>
          <w:tcPr>
            <w:tcW w:w="4770" w:type="dxa"/>
            <w:vAlign w:val="bottom"/>
          </w:tcPr>
          <w:p w14:paraId="386FFD0F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TTTTGGAGAACCGGGTGTA</w:t>
            </w:r>
          </w:p>
        </w:tc>
        <w:tc>
          <w:tcPr>
            <w:tcW w:w="1810" w:type="dxa"/>
            <w:vMerge/>
            <w:vAlign w:val="bottom"/>
          </w:tcPr>
          <w:p w14:paraId="3B4BF999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0CA48442" w14:textId="77777777" w:rsidTr="007F3191">
        <w:tc>
          <w:tcPr>
            <w:tcW w:w="1728" w:type="dxa"/>
            <w:vAlign w:val="bottom"/>
          </w:tcPr>
          <w:p w14:paraId="3180FFA9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center"/>
          </w:tcPr>
          <w:p w14:paraId="3CDCBF9A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AAGAGCACTCTGATGAGGACAG</w:t>
            </w:r>
          </w:p>
        </w:tc>
        <w:tc>
          <w:tcPr>
            <w:tcW w:w="1810" w:type="dxa"/>
            <w:vMerge w:val="restart"/>
            <w:vAlign w:val="bottom"/>
          </w:tcPr>
          <w:p w14:paraId="7BAF3C2D" w14:textId="77777777" w:rsidR="0000293B" w:rsidRPr="00D34FAF" w:rsidRDefault="0000293B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JN561338</w:t>
            </w:r>
          </w:p>
        </w:tc>
      </w:tr>
      <w:tr w:rsidR="00E568E6" w:rsidRPr="00D34FAF" w14:paraId="4D0DCC05" w14:textId="77777777" w:rsidTr="007F3191">
        <w:tc>
          <w:tcPr>
            <w:tcW w:w="1728" w:type="dxa"/>
            <w:vAlign w:val="bottom"/>
          </w:tcPr>
          <w:p w14:paraId="1E729FD6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I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2E6A8FA3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CCATGACTCCACTGGGGT</w:t>
            </w:r>
          </w:p>
        </w:tc>
        <w:tc>
          <w:tcPr>
            <w:tcW w:w="1810" w:type="dxa"/>
            <w:vMerge/>
            <w:vAlign w:val="bottom"/>
          </w:tcPr>
          <w:p w14:paraId="49153136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41062501" w14:textId="77777777" w:rsidTr="007F3191">
        <w:tc>
          <w:tcPr>
            <w:tcW w:w="1728" w:type="dxa"/>
            <w:vAlign w:val="bottom"/>
          </w:tcPr>
          <w:p w14:paraId="2558A8C5" w14:textId="77777777" w:rsidR="005B335D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r w:rsidR="005B335D" w:rsidRPr="00D34FAF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B335D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554F55F2" w14:textId="77777777" w:rsidR="005B335D" w:rsidRPr="00D34FAF" w:rsidRDefault="005B335D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TCCAGTCTGCCCTTCACC</w:t>
            </w:r>
          </w:p>
        </w:tc>
        <w:tc>
          <w:tcPr>
            <w:tcW w:w="1810" w:type="dxa"/>
            <w:vMerge w:val="restart"/>
          </w:tcPr>
          <w:p w14:paraId="5FA11096" w14:textId="77777777" w:rsidR="005B335D" w:rsidRPr="00D34FAF" w:rsidRDefault="005B335D" w:rsidP="005B335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T150000</w:t>
            </w:r>
          </w:p>
        </w:tc>
      </w:tr>
      <w:tr w:rsidR="00E568E6" w:rsidRPr="00D34FAF" w14:paraId="17BDBD6B" w14:textId="77777777" w:rsidTr="007F3191">
        <w:tc>
          <w:tcPr>
            <w:tcW w:w="1728" w:type="dxa"/>
            <w:vAlign w:val="bottom"/>
          </w:tcPr>
          <w:p w14:paraId="23C68164" w14:textId="77777777" w:rsidR="005B335D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r w:rsidR="005B335D" w:rsidRPr="00D34FAF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335D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center"/>
          </w:tcPr>
          <w:p w14:paraId="115E8DA2" w14:textId="77777777" w:rsidR="005B335D" w:rsidRPr="00D34FAF" w:rsidRDefault="005B335D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AACACAGCAGGACCCACAC</w:t>
            </w:r>
          </w:p>
        </w:tc>
        <w:tc>
          <w:tcPr>
            <w:tcW w:w="1810" w:type="dxa"/>
            <w:vMerge/>
            <w:vAlign w:val="bottom"/>
          </w:tcPr>
          <w:p w14:paraId="736C2B15" w14:textId="77777777" w:rsidR="005B335D" w:rsidRPr="00D34FAF" w:rsidRDefault="005B335D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49606A23" w14:textId="77777777" w:rsidTr="007F3191">
        <w:tc>
          <w:tcPr>
            <w:tcW w:w="1728" w:type="dxa"/>
            <w:vAlign w:val="bottom"/>
          </w:tcPr>
          <w:p w14:paraId="65185DDA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center"/>
          </w:tcPr>
          <w:p w14:paraId="72D565EF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TGGTGGAGCACATCAGCC</w:t>
            </w:r>
          </w:p>
        </w:tc>
        <w:tc>
          <w:tcPr>
            <w:tcW w:w="1810" w:type="dxa"/>
            <w:vMerge w:val="restart"/>
            <w:vAlign w:val="bottom"/>
          </w:tcPr>
          <w:p w14:paraId="7FB477AF" w14:textId="77777777" w:rsidR="0000293B" w:rsidRPr="00D34FAF" w:rsidRDefault="0000293B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BX44766</w:t>
            </w:r>
          </w:p>
        </w:tc>
      </w:tr>
      <w:tr w:rsidR="00E568E6" w:rsidRPr="00D34FAF" w14:paraId="51848FF8" w14:textId="77777777" w:rsidTr="007F3191">
        <w:tc>
          <w:tcPr>
            <w:tcW w:w="1728" w:type="dxa"/>
            <w:vAlign w:val="bottom"/>
          </w:tcPr>
          <w:p w14:paraId="12D49A68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HC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01344B85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TCAGCCTCAGGCAGGGAC</w:t>
            </w:r>
          </w:p>
        </w:tc>
        <w:tc>
          <w:tcPr>
            <w:tcW w:w="1810" w:type="dxa"/>
            <w:vMerge/>
            <w:vAlign w:val="bottom"/>
          </w:tcPr>
          <w:p w14:paraId="4E41E896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688F423B" w14:textId="77777777" w:rsidTr="007F3191">
        <w:tc>
          <w:tcPr>
            <w:tcW w:w="1728" w:type="dxa"/>
            <w:vAlign w:val="bottom"/>
          </w:tcPr>
          <w:p w14:paraId="6593FB5A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791E98DD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GGTGGAGCTTCAGAGACAG</w:t>
            </w:r>
          </w:p>
        </w:tc>
        <w:tc>
          <w:tcPr>
            <w:tcW w:w="1810" w:type="dxa"/>
            <w:vMerge w:val="restart"/>
          </w:tcPr>
          <w:p w14:paraId="25DB4914" w14:textId="77777777" w:rsidR="0000293B" w:rsidRPr="00D34FAF" w:rsidRDefault="00E568E6" w:rsidP="00E568E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T058649</w:t>
            </w:r>
          </w:p>
        </w:tc>
      </w:tr>
      <w:tr w:rsidR="00E568E6" w:rsidRPr="00D34FAF" w14:paraId="63640A79" w14:textId="77777777" w:rsidTr="007F3191">
        <w:tc>
          <w:tcPr>
            <w:tcW w:w="1728" w:type="dxa"/>
            <w:vAlign w:val="bottom"/>
          </w:tcPr>
          <w:p w14:paraId="5AECB397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45B27FBF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TGGATCAGACGGTCATTG</w:t>
            </w:r>
          </w:p>
        </w:tc>
        <w:tc>
          <w:tcPr>
            <w:tcW w:w="1810" w:type="dxa"/>
            <w:vMerge/>
          </w:tcPr>
          <w:p w14:paraId="6BDB9EB2" w14:textId="77777777" w:rsidR="0000293B" w:rsidRPr="00D34FAF" w:rsidRDefault="0000293B" w:rsidP="00A15A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404D1EE4" w14:textId="77777777" w:rsidTr="007F3191">
        <w:tc>
          <w:tcPr>
            <w:tcW w:w="1728" w:type="dxa"/>
            <w:vAlign w:val="bottom"/>
          </w:tcPr>
          <w:p w14:paraId="0FF2AEE2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1β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6C2BCF4B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CTGGAGAGTGCTGTGGAAGA</w:t>
            </w:r>
          </w:p>
        </w:tc>
        <w:tc>
          <w:tcPr>
            <w:tcW w:w="1810" w:type="dxa"/>
            <w:vMerge w:val="restart"/>
          </w:tcPr>
          <w:p w14:paraId="67BC5D1D" w14:textId="77777777" w:rsidR="0000293B" w:rsidRPr="00D34FAF" w:rsidRDefault="00DC202A" w:rsidP="00DC202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XM_014170479</w:t>
            </w:r>
          </w:p>
        </w:tc>
      </w:tr>
      <w:tr w:rsidR="00E568E6" w:rsidRPr="00D34FAF" w14:paraId="7A1FECF9" w14:textId="77777777" w:rsidTr="007F3191">
        <w:tc>
          <w:tcPr>
            <w:tcW w:w="1728" w:type="dxa"/>
            <w:vAlign w:val="bottom"/>
          </w:tcPr>
          <w:p w14:paraId="69A6E63F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1β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bottom"/>
          </w:tcPr>
          <w:p w14:paraId="42DBDB6C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TTCCCTCCTGCTCGTAG</w:t>
            </w:r>
          </w:p>
        </w:tc>
        <w:tc>
          <w:tcPr>
            <w:tcW w:w="1810" w:type="dxa"/>
            <w:vMerge/>
          </w:tcPr>
          <w:p w14:paraId="077DA497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72EF581E" w14:textId="77777777" w:rsidTr="007F3191">
        <w:tc>
          <w:tcPr>
            <w:tcW w:w="1728" w:type="dxa"/>
            <w:vAlign w:val="bottom"/>
          </w:tcPr>
          <w:p w14:paraId="35D30E89" w14:textId="77777777" w:rsidR="0000293B" w:rsidRPr="00D34FAF" w:rsidRDefault="00B41F85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x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CL10</w:t>
            </w: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center"/>
          </w:tcPr>
          <w:p w14:paraId="7CE15DD4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TGAAGAACGGAAAAGGGATG</w:t>
            </w:r>
          </w:p>
        </w:tc>
        <w:tc>
          <w:tcPr>
            <w:tcW w:w="1810" w:type="dxa"/>
            <w:vMerge w:val="restart"/>
            <w:vAlign w:val="bottom"/>
          </w:tcPr>
          <w:p w14:paraId="6CD999D4" w14:textId="77777777" w:rsidR="0000293B" w:rsidRPr="00D34FAF" w:rsidRDefault="0000293B" w:rsidP="00494A7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EF619047</w:t>
            </w:r>
          </w:p>
        </w:tc>
      </w:tr>
      <w:tr w:rsidR="00E568E6" w:rsidRPr="00D34FAF" w14:paraId="1E04AA2E" w14:textId="77777777" w:rsidTr="007F3191">
        <w:tc>
          <w:tcPr>
            <w:tcW w:w="1728" w:type="dxa"/>
            <w:vAlign w:val="bottom"/>
          </w:tcPr>
          <w:p w14:paraId="63146BB6" w14:textId="77777777" w:rsidR="0000293B" w:rsidRPr="00D34FAF" w:rsidRDefault="00B41F85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CxCL10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center"/>
          </w:tcPr>
          <w:p w14:paraId="217505DA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TCAGGGCACTGACTCAACTG</w:t>
            </w:r>
          </w:p>
        </w:tc>
        <w:tc>
          <w:tcPr>
            <w:tcW w:w="1810" w:type="dxa"/>
            <w:vMerge/>
            <w:vAlign w:val="bottom"/>
          </w:tcPr>
          <w:p w14:paraId="216E42C8" w14:textId="77777777" w:rsidR="0000293B" w:rsidRPr="00D34FAF" w:rsidRDefault="0000293B" w:rsidP="008B7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8E6" w:rsidRPr="00D34FAF" w14:paraId="6C250C61" w14:textId="77777777" w:rsidTr="007F3191">
        <w:tc>
          <w:tcPr>
            <w:tcW w:w="1728" w:type="dxa"/>
            <w:vAlign w:val="bottom"/>
          </w:tcPr>
          <w:p w14:paraId="3401710A" w14:textId="77777777" w:rsidR="0000293B" w:rsidRPr="00D34FAF" w:rsidRDefault="0000293B" w:rsidP="00B41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  <w:r w:rsidR="00B41F85"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365A6DAA" w14:textId="77777777" w:rsidR="0000293B" w:rsidRPr="00D34FAF" w:rsidRDefault="0000293B" w:rsidP="00A05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TGGCAATGCAAAAGTAG</w:t>
            </w:r>
          </w:p>
        </w:tc>
        <w:tc>
          <w:tcPr>
            <w:tcW w:w="1810" w:type="dxa"/>
            <w:vMerge w:val="restart"/>
          </w:tcPr>
          <w:p w14:paraId="462DF537" w14:textId="77777777" w:rsidR="0000293B" w:rsidRPr="00D34FAF" w:rsidRDefault="00E568E6" w:rsidP="00E568E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Y848945</w:t>
            </w:r>
          </w:p>
        </w:tc>
      </w:tr>
      <w:tr w:rsidR="00E568E6" w:rsidRPr="00D34FAF" w14:paraId="3E8E68E4" w14:textId="77777777" w:rsidTr="007F3191">
        <w:tc>
          <w:tcPr>
            <w:tcW w:w="1728" w:type="dxa"/>
            <w:vAlign w:val="bottom"/>
          </w:tcPr>
          <w:p w14:paraId="6458D76D" w14:textId="77777777" w:rsidR="0000293B" w:rsidRPr="00D34FAF" w:rsidRDefault="00B41F85" w:rsidP="00A05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TNFα </w:t>
            </w:r>
            <w:r w:rsidR="0000293B" w:rsidRPr="00D34FAF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70" w:type="dxa"/>
            <w:vAlign w:val="center"/>
          </w:tcPr>
          <w:p w14:paraId="3F4D69E8" w14:textId="77777777" w:rsidR="0000293B" w:rsidRPr="00D34FAF" w:rsidRDefault="0000293B" w:rsidP="00A05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GCCTGGCTGTAAACGAAGA</w:t>
            </w:r>
          </w:p>
        </w:tc>
        <w:tc>
          <w:tcPr>
            <w:tcW w:w="1810" w:type="dxa"/>
            <w:vMerge/>
          </w:tcPr>
          <w:p w14:paraId="17E4C60C" w14:textId="77777777" w:rsidR="0000293B" w:rsidRPr="00D34FAF" w:rsidRDefault="0000293B" w:rsidP="00A05D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5AC4F2" w14:textId="77777777" w:rsidR="00A15A64" w:rsidRPr="00D34FAF" w:rsidRDefault="00A15A64">
      <w:pPr>
        <w:rPr>
          <w:rFonts w:ascii="Times New Roman" w:hAnsi="Times New Roman" w:cs="Times New Roman"/>
        </w:rPr>
      </w:pPr>
    </w:p>
    <w:p w14:paraId="4D427B1D" w14:textId="77777777" w:rsidR="00B41F85" w:rsidRPr="00D34FAF" w:rsidRDefault="00B41F85">
      <w:pPr>
        <w:rPr>
          <w:rFonts w:ascii="Times New Roman" w:hAnsi="Times New Roman" w:cs="Times New Roman"/>
        </w:rPr>
      </w:pPr>
    </w:p>
    <w:p w14:paraId="0A79E37A" w14:textId="77777777" w:rsidR="00B41F85" w:rsidRPr="00D34FAF" w:rsidRDefault="00B41F85">
      <w:pPr>
        <w:rPr>
          <w:rFonts w:ascii="Times New Roman" w:hAnsi="Times New Roman" w:cs="Times New Roman"/>
        </w:rPr>
      </w:pPr>
    </w:p>
    <w:p w14:paraId="01186DEE" w14:textId="77777777" w:rsidR="002C79EA" w:rsidRPr="00D34FAF" w:rsidRDefault="002C79EA">
      <w:pPr>
        <w:rPr>
          <w:rFonts w:ascii="Times New Roman" w:hAnsi="Times New Roman" w:cs="Times New Roman"/>
        </w:rPr>
      </w:pPr>
    </w:p>
    <w:p w14:paraId="213DF631" w14:textId="77777777" w:rsidR="00B41F85" w:rsidRPr="00D34FAF" w:rsidRDefault="00B41F85">
      <w:pPr>
        <w:rPr>
          <w:rFonts w:ascii="Times New Roman" w:hAnsi="Times New Roman" w:cs="Times New Roman"/>
        </w:rPr>
      </w:pPr>
    </w:p>
    <w:p w14:paraId="611A6827" w14:textId="300FD2CD" w:rsidR="00B41F85" w:rsidRPr="00D34FAF" w:rsidRDefault="00B41F85" w:rsidP="00B41F85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D34FAF">
        <w:rPr>
          <w:rFonts w:ascii="Times New Roman" w:hAnsi="Times New Roman" w:cs="Times New Roman"/>
          <w:lang w:val="en-US"/>
        </w:rPr>
        <w:t>b</w:t>
      </w:r>
      <w:r w:rsidR="007C687E" w:rsidRPr="00D34FAF">
        <w:rPr>
          <w:rFonts w:ascii="Times New Roman" w:hAnsi="Times New Roman" w:cs="Times New Roman"/>
          <w:lang w:val="en-US"/>
        </w:rPr>
        <w:t xml:space="preserve">. </w:t>
      </w:r>
      <w:r w:rsidRPr="00D34FAF">
        <w:rPr>
          <w:rFonts w:ascii="Times New Roman" w:hAnsi="Times New Roman" w:cs="Times New Roman"/>
          <w:lang w:val="en-US"/>
        </w:rPr>
        <w:t xml:space="preserve">List of primers used for </w:t>
      </w:r>
      <w:r w:rsidR="002C79EA" w:rsidRPr="00D34FAF">
        <w:rPr>
          <w:rFonts w:ascii="Times New Roman" w:hAnsi="Times New Roman" w:cs="Times New Roman"/>
          <w:lang w:val="en-US"/>
        </w:rPr>
        <w:t>RT-</w:t>
      </w:r>
      <w:proofErr w:type="spellStart"/>
      <w:r w:rsidRPr="00D34FAF">
        <w:rPr>
          <w:rFonts w:ascii="Times New Roman" w:hAnsi="Times New Roman" w:cs="Times New Roman"/>
          <w:lang w:val="en-US"/>
        </w:rPr>
        <w:t>qPCR</w:t>
      </w:r>
      <w:proofErr w:type="spellEnd"/>
      <w:r w:rsidRPr="00D34FAF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Pr="00D34FAF">
        <w:rPr>
          <w:rFonts w:ascii="Times New Roman" w:hAnsi="Times New Roman" w:cs="Times New Roman"/>
          <w:lang w:val="en-US"/>
        </w:rPr>
        <w:t>Taq</w:t>
      </w:r>
      <w:r w:rsidR="002C79EA" w:rsidRPr="00D34FAF">
        <w:rPr>
          <w:rFonts w:ascii="Times New Roman" w:hAnsi="Times New Roman" w:cs="Times New Roman"/>
          <w:lang w:val="en-US"/>
        </w:rPr>
        <w:t>M</w:t>
      </w:r>
      <w:r w:rsidRPr="00D34FAF">
        <w:rPr>
          <w:rFonts w:ascii="Times New Roman" w:hAnsi="Times New Roman" w:cs="Times New Roman"/>
          <w:lang w:val="en-US"/>
        </w:rPr>
        <w:t>an</w:t>
      </w:r>
      <w:proofErr w:type="spellEnd"/>
    </w:p>
    <w:tbl>
      <w:tblPr>
        <w:tblStyle w:val="TableGrid"/>
        <w:tblW w:w="8308" w:type="dxa"/>
        <w:tblLayout w:type="fixed"/>
        <w:tblLook w:val="04A0" w:firstRow="1" w:lastRow="0" w:firstColumn="1" w:lastColumn="0" w:noHBand="0" w:noVBand="1"/>
      </w:tblPr>
      <w:tblGrid>
        <w:gridCol w:w="1728"/>
        <w:gridCol w:w="4770"/>
        <w:gridCol w:w="1810"/>
      </w:tblGrid>
      <w:tr w:rsidR="002C79EA" w:rsidRPr="00D34FAF" w14:paraId="09988034" w14:textId="77777777" w:rsidTr="00D75CD1">
        <w:tc>
          <w:tcPr>
            <w:tcW w:w="1728" w:type="dxa"/>
          </w:tcPr>
          <w:p w14:paraId="4D1A87E8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770" w:type="dxa"/>
          </w:tcPr>
          <w:p w14:paraId="0DDCA873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810" w:type="dxa"/>
          </w:tcPr>
          <w:p w14:paraId="6536FD18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</w:p>
        </w:tc>
      </w:tr>
      <w:tr w:rsidR="002C79EA" w:rsidRPr="00D34FAF" w14:paraId="0D28FAE3" w14:textId="77777777" w:rsidTr="00223D65">
        <w:tc>
          <w:tcPr>
            <w:tcW w:w="1728" w:type="dxa"/>
            <w:vAlign w:val="bottom"/>
          </w:tcPr>
          <w:p w14:paraId="3A7AEF62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EF1aB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4770" w:type="dxa"/>
            <w:vAlign w:val="bottom"/>
          </w:tcPr>
          <w:p w14:paraId="193E47B0" w14:textId="77777777" w:rsidR="002C79EA" w:rsidRPr="00D34FAF" w:rsidRDefault="002C79EA" w:rsidP="0086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AATCGGCGGTATTGG</w:t>
            </w:r>
          </w:p>
        </w:tc>
        <w:tc>
          <w:tcPr>
            <w:tcW w:w="1810" w:type="dxa"/>
            <w:vMerge w:val="restart"/>
          </w:tcPr>
          <w:p w14:paraId="0550F08D" w14:textId="77777777" w:rsidR="002C79EA" w:rsidRPr="00D34FAF" w:rsidRDefault="002C79EA" w:rsidP="002C79EA">
            <w:pPr>
              <w:spacing w:before="24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G933853</w:t>
            </w:r>
          </w:p>
        </w:tc>
      </w:tr>
      <w:tr w:rsidR="002C79EA" w:rsidRPr="00D34FAF" w14:paraId="334CB43D" w14:textId="77777777" w:rsidTr="00223D65">
        <w:tc>
          <w:tcPr>
            <w:tcW w:w="1728" w:type="dxa"/>
            <w:vAlign w:val="bottom"/>
          </w:tcPr>
          <w:p w14:paraId="782D89A3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EF1aB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060634BE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CCCCTCCAGGATGTCTAC</w:t>
            </w:r>
          </w:p>
        </w:tc>
        <w:tc>
          <w:tcPr>
            <w:tcW w:w="1810" w:type="dxa"/>
            <w:vMerge/>
          </w:tcPr>
          <w:p w14:paraId="372220AF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9EA" w:rsidRPr="00D34FAF" w14:paraId="394BAF4C" w14:textId="77777777" w:rsidTr="00223D65">
        <w:tc>
          <w:tcPr>
            <w:tcW w:w="1728" w:type="dxa"/>
            <w:vAlign w:val="bottom"/>
          </w:tcPr>
          <w:p w14:paraId="20AB59C2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EF1aB Rev</w:t>
            </w:r>
          </w:p>
        </w:tc>
        <w:tc>
          <w:tcPr>
            <w:tcW w:w="4770" w:type="dxa"/>
            <w:vAlign w:val="bottom"/>
          </w:tcPr>
          <w:p w14:paraId="689F39E5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ACGGCCCACAGGTACTG</w:t>
            </w:r>
          </w:p>
        </w:tc>
        <w:tc>
          <w:tcPr>
            <w:tcW w:w="1810" w:type="dxa"/>
            <w:vMerge/>
          </w:tcPr>
          <w:p w14:paraId="3F7CFEE7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9EA" w:rsidRPr="00D34FAF" w14:paraId="2A80E9F1" w14:textId="77777777" w:rsidTr="00223D65">
        <w:tc>
          <w:tcPr>
            <w:tcW w:w="1728" w:type="dxa"/>
            <w:vAlign w:val="bottom"/>
          </w:tcPr>
          <w:p w14:paraId="2790C61C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s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780CEF4B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TACAAGAGGGAGACCGGAG</w:t>
            </w:r>
          </w:p>
        </w:tc>
        <w:tc>
          <w:tcPr>
            <w:tcW w:w="1810" w:type="dxa"/>
            <w:vMerge w:val="restart"/>
            <w:vAlign w:val="bottom"/>
          </w:tcPr>
          <w:p w14:paraId="23450942" w14:textId="77777777" w:rsidR="002C79EA" w:rsidRPr="00D34FAF" w:rsidRDefault="002C79EA" w:rsidP="002C79EA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Y12457</w:t>
            </w:r>
          </w:p>
        </w:tc>
      </w:tr>
      <w:tr w:rsidR="002C79EA" w:rsidRPr="00D34FAF" w14:paraId="7DD263D1" w14:textId="77777777" w:rsidTr="00223D65">
        <w:tc>
          <w:tcPr>
            <w:tcW w:w="1728" w:type="dxa"/>
            <w:vAlign w:val="bottom"/>
          </w:tcPr>
          <w:p w14:paraId="2E9B8889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s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4770" w:type="dxa"/>
            <w:vAlign w:val="bottom"/>
          </w:tcPr>
          <w:p w14:paraId="1FD1BC46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AGGGTCACCGTATTATCACTAGTTT</w:t>
            </w:r>
          </w:p>
        </w:tc>
        <w:tc>
          <w:tcPr>
            <w:tcW w:w="1810" w:type="dxa"/>
            <w:vMerge/>
            <w:vAlign w:val="bottom"/>
          </w:tcPr>
          <w:p w14:paraId="4C308E5D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9EA" w:rsidRPr="00D34FAF" w14:paraId="1149B0C5" w14:textId="77777777" w:rsidTr="00223D65">
        <w:tc>
          <w:tcPr>
            <w:tcW w:w="1728" w:type="dxa"/>
            <w:vAlign w:val="bottom"/>
          </w:tcPr>
          <w:p w14:paraId="0B4C478F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s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4770" w:type="dxa"/>
            <w:vAlign w:val="bottom"/>
          </w:tcPr>
          <w:p w14:paraId="0861EB88" w14:textId="77777777" w:rsidR="002C79EA" w:rsidRPr="00D34FAF" w:rsidRDefault="002C79EA" w:rsidP="0086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CACAGCGTCCATCTGTCTTTC</w:t>
            </w:r>
          </w:p>
        </w:tc>
        <w:tc>
          <w:tcPr>
            <w:tcW w:w="1810" w:type="dxa"/>
            <w:vMerge/>
          </w:tcPr>
          <w:p w14:paraId="2F9564D3" w14:textId="77777777" w:rsidR="002C79EA" w:rsidRPr="00D34FAF" w:rsidRDefault="002C79EA" w:rsidP="002C79E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9EA" w:rsidRPr="00D34FAF" w14:paraId="7923AD09" w14:textId="77777777" w:rsidTr="00223D65">
        <w:tc>
          <w:tcPr>
            <w:tcW w:w="1728" w:type="dxa"/>
            <w:vAlign w:val="bottom"/>
          </w:tcPr>
          <w:p w14:paraId="530F3F4C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0AFC1643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CCTACAAGAGGGAGACCGA</w:t>
            </w:r>
          </w:p>
        </w:tc>
        <w:tc>
          <w:tcPr>
            <w:tcW w:w="1810" w:type="dxa"/>
            <w:vMerge w:val="restart"/>
            <w:vAlign w:val="bottom"/>
          </w:tcPr>
          <w:p w14:paraId="03EEBF0B" w14:textId="77777777" w:rsidR="002C79EA" w:rsidRPr="00D34FAF" w:rsidRDefault="002C79EA" w:rsidP="002C79EA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BT059185</w:t>
            </w:r>
          </w:p>
        </w:tc>
      </w:tr>
      <w:tr w:rsidR="002C79EA" w:rsidRPr="00D34FAF" w14:paraId="35888E79" w14:textId="77777777" w:rsidTr="00223D65">
        <w:tc>
          <w:tcPr>
            <w:tcW w:w="1728" w:type="dxa"/>
            <w:vAlign w:val="bottom"/>
          </w:tcPr>
          <w:p w14:paraId="68B21A45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4770" w:type="dxa"/>
            <w:vAlign w:val="bottom"/>
          </w:tcPr>
          <w:p w14:paraId="13A6A767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ATGAAGGTGAAGGCTGTTTT</w:t>
            </w:r>
          </w:p>
        </w:tc>
        <w:tc>
          <w:tcPr>
            <w:tcW w:w="1810" w:type="dxa"/>
            <w:vMerge/>
            <w:vAlign w:val="bottom"/>
          </w:tcPr>
          <w:p w14:paraId="7B70E831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9EA" w:rsidRPr="00D34FAF" w14:paraId="5A26CA5F" w14:textId="77777777" w:rsidTr="00223D65">
        <w:tc>
          <w:tcPr>
            <w:tcW w:w="1728" w:type="dxa"/>
            <w:vAlign w:val="bottom"/>
          </w:tcPr>
          <w:p w14:paraId="52CE765F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mIgM</w:t>
            </w:r>
            <w:proofErr w:type="spellEnd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4770" w:type="dxa"/>
            <w:vAlign w:val="bottom"/>
          </w:tcPr>
          <w:p w14:paraId="55A0001D" w14:textId="77777777" w:rsidR="002C79EA" w:rsidRPr="00D34FAF" w:rsidRDefault="002C79EA" w:rsidP="0086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GACTGACTGTCCATGCAGCAACACC</w:t>
            </w:r>
          </w:p>
        </w:tc>
        <w:tc>
          <w:tcPr>
            <w:tcW w:w="1810" w:type="dxa"/>
            <w:vMerge/>
            <w:vAlign w:val="bottom"/>
          </w:tcPr>
          <w:p w14:paraId="76313E0F" w14:textId="77777777" w:rsidR="002C79EA" w:rsidRPr="00D34FAF" w:rsidRDefault="002C79EA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62F" w:rsidRPr="00D34FAF" w14:paraId="2C0F7DB1" w14:textId="77777777" w:rsidTr="00223D65">
        <w:tc>
          <w:tcPr>
            <w:tcW w:w="1728" w:type="dxa"/>
            <w:vAlign w:val="bottom"/>
          </w:tcPr>
          <w:p w14:paraId="1D2E8158" w14:textId="77777777" w:rsidR="0086362F" w:rsidRPr="00D34FAF" w:rsidRDefault="0086362F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NFC1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770" w:type="dxa"/>
            <w:vAlign w:val="bottom"/>
          </w:tcPr>
          <w:p w14:paraId="1C24D6DA" w14:textId="77777777" w:rsidR="0086362F" w:rsidRPr="00D34FAF" w:rsidRDefault="0086362F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TGGAGATTGTGGAGAAAAGC</w:t>
            </w:r>
          </w:p>
        </w:tc>
        <w:tc>
          <w:tcPr>
            <w:tcW w:w="1810" w:type="dxa"/>
            <w:vMerge w:val="restart"/>
          </w:tcPr>
          <w:p w14:paraId="4C53206B" w14:textId="77777777" w:rsidR="0086362F" w:rsidRPr="00D34FAF" w:rsidRDefault="0086362F" w:rsidP="0086362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eastAsia="GulliverRM" w:hAnsi="Times New Roman" w:cs="Times New Roman"/>
                <w:sz w:val="20"/>
                <w:szCs w:val="20"/>
                <w:lang w:val="en-US"/>
              </w:rPr>
              <w:t>FJ594437</w:t>
            </w:r>
          </w:p>
        </w:tc>
      </w:tr>
      <w:tr w:rsidR="0086362F" w:rsidRPr="00D34FAF" w14:paraId="5C3CE18F" w14:textId="77777777" w:rsidTr="00223D65">
        <w:tc>
          <w:tcPr>
            <w:tcW w:w="1728" w:type="dxa"/>
            <w:vAlign w:val="bottom"/>
          </w:tcPr>
          <w:p w14:paraId="6955BA74" w14:textId="77777777" w:rsidR="0086362F" w:rsidRPr="00D34FAF" w:rsidRDefault="0086362F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NFC1 Rev</w:t>
            </w:r>
          </w:p>
        </w:tc>
        <w:tc>
          <w:tcPr>
            <w:tcW w:w="4770" w:type="dxa"/>
            <w:vAlign w:val="bottom"/>
          </w:tcPr>
          <w:p w14:paraId="18DED51A" w14:textId="77777777" w:rsidR="0086362F" w:rsidRPr="00D34FAF" w:rsidRDefault="0086362F" w:rsidP="002C7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GACTTCTCCTGCATAGTTGGG</w:t>
            </w:r>
          </w:p>
        </w:tc>
        <w:tc>
          <w:tcPr>
            <w:tcW w:w="1810" w:type="dxa"/>
            <w:vMerge/>
          </w:tcPr>
          <w:p w14:paraId="37A1FB92" w14:textId="77777777" w:rsidR="0086362F" w:rsidRPr="00D34FAF" w:rsidRDefault="0086362F" w:rsidP="0086362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62F" w:rsidRPr="00D34FAF" w14:paraId="550B646E" w14:textId="77777777" w:rsidTr="00223D65">
        <w:tc>
          <w:tcPr>
            <w:tcW w:w="1728" w:type="dxa"/>
            <w:vAlign w:val="bottom"/>
          </w:tcPr>
          <w:p w14:paraId="26A61CC4" w14:textId="77777777" w:rsidR="0086362F" w:rsidRPr="00D34FAF" w:rsidRDefault="0086362F" w:rsidP="0086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 xml:space="preserve">NFC1 </w:t>
            </w:r>
            <w:proofErr w:type="spellStart"/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4770" w:type="dxa"/>
            <w:vAlign w:val="bottom"/>
          </w:tcPr>
          <w:p w14:paraId="4DAA61AB" w14:textId="77777777" w:rsidR="0086362F" w:rsidRPr="00D34FAF" w:rsidRDefault="0086362F" w:rsidP="008636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FAF">
              <w:rPr>
                <w:rFonts w:ascii="Times New Roman" w:hAnsi="Times New Roman" w:cs="Times New Roman"/>
                <w:sz w:val="20"/>
                <w:szCs w:val="20"/>
              </w:rPr>
              <w:t>TCTGCCAGTGTGATACCAAGCGG</w:t>
            </w:r>
          </w:p>
        </w:tc>
        <w:tc>
          <w:tcPr>
            <w:tcW w:w="1810" w:type="dxa"/>
            <w:vMerge/>
          </w:tcPr>
          <w:p w14:paraId="1C71CE7D" w14:textId="77777777" w:rsidR="0086362F" w:rsidRPr="00D34FAF" w:rsidRDefault="0086362F" w:rsidP="0086362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18B3B1" w14:textId="77777777" w:rsidR="00B41F85" w:rsidRPr="00D34FAF" w:rsidRDefault="00B41F85" w:rsidP="00B41F85">
      <w:pPr>
        <w:rPr>
          <w:rFonts w:ascii="Times New Roman" w:hAnsi="Times New Roman" w:cs="Times New Roman"/>
        </w:rPr>
      </w:pPr>
    </w:p>
    <w:p w14:paraId="1BB25E13" w14:textId="77777777" w:rsidR="00B41F85" w:rsidRPr="00D34FAF" w:rsidRDefault="00B41F85">
      <w:pPr>
        <w:rPr>
          <w:rFonts w:ascii="Times New Roman" w:hAnsi="Times New Roman" w:cs="Times New Roman"/>
        </w:rPr>
      </w:pPr>
    </w:p>
    <w:sectPr w:rsidR="00B41F85" w:rsidRPr="00D34F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6641A8" w14:textId="77777777" w:rsidR="00E568E6" w:rsidRDefault="00E568E6" w:rsidP="00E568E6">
      <w:pPr>
        <w:spacing w:after="0" w:line="240" w:lineRule="auto"/>
      </w:pPr>
      <w:r>
        <w:separator/>
      </w:r>
    </w:p>
  </w:endnote>
  <w:endnote w:type="continuationSeparator" w:id="0">
    <w:p w14:paraId="08FE03AB" w14:textId="77777777" w:rsidR="00E568E6" w:rsidRDefault="00E568E6" w:rsidP="00E56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FD166" w14:textId="77777777" w:rsidR="00E568E6" w:rsidRDefault="00E568E6" w:rsidP="00E568E6">
      <w:pPr>
        <w:spacing w:after="0" w:line="240" w:lineRule="auto"/>
      </w:pPr>
      <w:r>
        <w:separator/>
      </w:r>
    </w:p>
  </w:footnote>
  <w:footnote w:type="continuationSeparator" w:id="0">
    <w:p w14:paraId="64D776C4" w14:textId="77777777" w:rsidR="00E568E6" w:rsidRDefault="00E568E6" w:rsidP="00E56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BF2"/>
    <w:rsid w:val="0000293B"/>
    <w:rsid w:val="000C6487"/>
    <w:rsid w:val="001A52E5"/>
    <w:rsid w:val="002C79EA"/>
    <w:rsid w:val="004554C6"/>
    <w:rsid w:val="00494A76"/>
    <w:rsid w:val="00535BF2"/>
    <w:rsid w:val="005568A5"/>
    <w:rsid w:val="005B335D"/>
    <w:rsid w:val="007C687E"/>
    <w:rsid w:val="007D2F42"/>
    <w:rsid w:val="007F3191"/>
    <w:rsid w:val="0086362F"/>
    <w:rsid w:val="008B2950"/>
    <w:rsid w:val="008B70BF"/>
    <w:rsid w:val="00A05D51"/>
    <w:rsid w:val="00A15A64"/>
    <w:rsid w:val="00B41F85"/>
    <w:rsid w:val="00C62431"/>
    <w:rsid w:val="00C7511C"/>
    <w:rsid w:val="00D13878"/>
    <w:rsid w:val="00D34FAF"/>
    <w:rsid w:val="00DC202A"/>
    <w:rsid w:val="00E5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513C8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5A64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52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2E5"/>
    <w:rPr>
      <w:rFonts w:ascii="Courier New" w:eastAsia="Times New Roman" w:hAnsi="Courier New" w:cs="Courier New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5A64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52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2E5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18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2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56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103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091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061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7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2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223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80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78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51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136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9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D3872-0A58-0948-8766-D0DF924F5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khez Mehrdad</dc:creator>
  <cp:keywords/>
  <dc:description/>
  <cp:lastModifiedBy>Robertsen Børre</cp:lastModifiedBy>
  <cp:revision>2</cp:revision>
  <dcterms:created xsi:type="dcterms:W3CDTF">2018-09-22T07:57:00Z</dcterms:created>
  <dcterms:modified xsi:type="dcterms:W3CDTF">2018-09-22T07:57:00Z</dcterms:modified>
</cp:coreProperties>
</file>